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45FF4" w14:textId="60CA0D9F" w:rsidR="001718CF" w:rsidRPr="00A10DA0" w:rsidRDefault="001718CF" w:rsidP="00A10DA0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  <w:r w:rsidRPr="00A10DA0">
        <w:rPr>
          <w:rFonts w:ascii="Arial" w:eastAsia="宋体" w:hAnsi="Arial" w:cs="Arial"/>
          <w:b/>
          <w:bCs/>
          <w:sz w:val="24"/>
          <w:szCs w:val="24"/>
        </w:rPr>
        <w:t xml:space="preserve">Supplementary Table </w:t>
      </w:r>
      <w:r w:rsidRPr="00A10DA0">
        <w:rPr>
          <w:rFonts w:ascii="Arial" w:eastAsia="宋体" w:hAnsi="Arial" w:cs="Arial"/>
          <w:b/>
          <w:bCs/>
          <w:sz w:val="24"/>
          <w:szCs w:val="24"/>
        </w:rPr>
        <w:t>1</w:t>
      </w:r>
      <w:r w:rsidRPr="00A10DA0">
        <w:rPr>
          <w:rFonts w:ascii="Arial" w:eastAsia="宋体" w:hAnsi="Arial" w:cs="Arial"/>
          <w:b/>
          <w:bCs/>
          <w:sz w:val="24"/>
          <w:szCs w:val="24"/>
        </w:rPr>
        <w:t>. Animal distribution and usage</w:t>
      </w:r>
      <w:r w:rsidR="00A10DA0" w:rsidRPr="00A10DA0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 w:rsidR="00A10DA0" w:rsidRPr="00A10DA0">
        <w:rPr>
          <w:rFonts w:ascii="Arial" w:eastAsia="宋体" w:hAnsi="Arial" w:cs="Arial" w:hint="eastAsia"/>
          <w:b/>
          <w:bCs/>
          <w:sz w:val="24"/>
          <w:szCs w:val="24"/>
        </w:rPr>
        <w:t>in</w:t>
      </w:r>
      <w:r w:rsidR="00A10DA0" w:rsidRPr="00A10DA0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 w:rsidR="00A10DA0" w:rsidRPr="00A10DA0">
        <w:rPr>
          <w:rFonts w:ascii="Arial" w:eastAsia="宋体" w:hAnsi="Arial" w:cs="Arial" w:hint="eastAsia"/>
          <w:b/>
          <w:bCs/>
          <w:sz w:val="24"/>
          <w:szCs w:val="24"/>
        </w:rPr>
        <w:t>this</w:t>
      </w:r>
      <w:r w:rsidR="00A10DA0" w:rsidRPr="00A10DA0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 w:rsidR="00A10DA0" w:rsidRPr="00A10DA0">
        <w:rPr>
          <w:rFonts w:ascii="Arial" w:eastAsia="宋体" w:hAnsi="Arial" w:cs="Arial" w:hint="eastAsia"/>
          <w:b/>
          <w:bCs/>
          <w:sz w:val="24"/>
          <w:szCs w:val="24"/>
        </w:rPr>
        <w:t>study</w:t>
      </w:r>
      <w:r w:rsidR="00A10DA0" w:rsidRPr="00A10DA0">
        <w:rPr>
          <w:rFonts w:ascii="Arial" w:eastAsia="宋体" w:hAnsi="Arial" w:cs="Arial"/>
          <w:b/>
          <w:bCs/>
          <w:sz w:val="24"/>
          <w:szCs w:val="24"/>
        </w:rPr>
        <w:t>.</w:t>
      </w:r>
    </w:p>
    <w:tbl>
      <w:tblPr>
        <w:tblStyle w:val="1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1843"/>
        <w:gridCol w:w="851"/>
        <w:gridCol w:w="850"/>
        <w:gridCol w:w="851"/>
        <w:gridCol w:w="708"/>
        <w:gridCol w:w="1134"/>
      </w:tblGrid>
      <w:tr w:rsidR="001718CF" w:rsidRPr="001718CF" w14:paraId="4A06FB42" w14:textId="77777777" w:rsidTr="002C2FD6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1D74E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Experiments Nam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D7FA4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Group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661D0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PCR</w:t>
            </w:r>
          </w:p>
          <w:p w14:paraId="10C33AFD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WB</w:t>
            </w:r>
          </w:p>
          <w:p w14:paraId="2CBAA7E5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IF</w:t>
            </w:r>
          </w:p>
          <w:p w14:paraId="0FC7C793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proofErr w:type="spellStart"/>
            <w:r w:rsidRPr="00DF7768">
              <w:rPr>
                <w:rFonts w:ascii="Arial" w:eastAsia="宋体" w:hAnsi="Arial" w:cs="Arial"/>
                <w:szCs w:val="21"/>
              </w:rPr>
              <w:t>mNS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FFB89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MW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1AC41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Cell</w:t>
            </w:r>
          </w:p>
          <w:p w14:paraId="105A32A0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cultur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4E516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Dea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56957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Mortality</w:t>
            </w:r>
          </w:p>
        </w:tc>
      </w:tr>
      <w:tr w:rsidR="001718CF" w:rsidRPr="001718CF" w14:paraId="6922F908" w14:textId="77777777" w:rsidTr="002C2FD6"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E1E5DA" w14:textId="77777777" w:rsidR="001718CF" w:rsidRPr="00DF7768" w:rsidRDefault="001718CF" w:rsidP="002C2FD6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  <w:p w14:paraId="5D3B8BA0" w14:textId="77777777" w:rsidR="001718CF" w:rsidRPr="00DF7768" w:rsidRDefault="001718CF" w:rsidP="002C2FD6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  <w:p w14:paraId="50685224" w14:textId="77777777" w:rsidR="001718CF" w:rsidRPr="00DF7768" w:rsidRDefault="001718CF" w:rsidP="002C2FD6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  <w:p w14:paraId="4D2400D3" w14:textId="77777777" w:rsidR="001718CF" w:rsidRPr="00DF7768" w:rsidRDefault="001718CF" w:rsidP="002C2FD6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  <w:p w14:paraId="79407F02" w14:textId="77777777" w:rsidR="001718CF" w:rsidRPr="00DF7768" w:rsidRDefault="001718CF" w:rsidP="002C2FD6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Experiment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56032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Sha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82A5D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E2792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0FA8F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916B7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9515B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0</w:t>
            </w:r>
          </w:p>
        </w:tc>
      </w:tr>
      <w:tr w:rsidR="001718CF" w:rsidRPr="001718CF" w14:paraId="1D49EE09" w14:textId="77777777" w:rsidTr="002C2FD6"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B89419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68E60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C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0C620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D9DE0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E9BED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0AF2F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D80FB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10%</w:t>
            </w:r>
          </w:p>
        </w:tc>
      </w:tr>
      <w:tr w:rsidR="001718CF" w:rsidRPr="001718CF" w14:paraId="4EA1A98E" w14:textId="77777777" w:rsidTr="002C2FD6"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3D825F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BF4BB5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DI and S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82664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proofErr w:type="spellStart"/>
            <w:r w:rsidRPr="00DF7768">
              <w:rPr>
                <w:rFonts w:ascii="Arial" w:eastAsia="宋体" w:hAnsi="Arial" w:cs="Arial"/>
                <w:szCs w:val="21"/>
              </w:rPr>
              <w:t>CCI+agomi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57052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40x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2B0C9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4F54D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33C20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67775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8.75%</w:t>
            </w:r>
          </w:p>
        </w:tc>
      </w:tr>
      <w:tr w:rsidR="001718CF" w:rsidRPr="001718CF" w14:paraId="6AEC459A" w14:textId="77777777" w:rsidTr="002C2FD6"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F295B6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663AE3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DF326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proofErr w:type="spellStart"/>
            <w:r w:rsidRPr="00DF7768">
              <w:rPr>
                <w:rFonts w:ascii="Arial" w:eastAsia="宋体" w:hAnsi="Arial" w:cs="Arial"/>
                <w:szCs w:val="21"/>
              </w:rPr>
              <w:t>CCI+agomir-ne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5ED18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40x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587F6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DC4D3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4D867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EA3BD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10%</w:t>
            </w:r>
          </w:p>
        </w:tc>
      </w:tr>
      <w:tr w:rsidR="001718CF" w:rsidRPr="001718CF" w14:paraId="133BBCC8" w14:textId="77777777" w:rsidTr="002C2FD6"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370AC7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A52213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90C10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proofErr w:type="spellStart"/>
            <w:r w:rsidRPr="00DF7768">
              <w:rPr>
                <w:rFonts w:ascii="Arial" w:eastAsia="宋体" w:hAnsi="Arial" w:cs="Arial"/>
                <w:szCs w:val="21"/>
              </w:rPr>
              <w:t>CCI+antagomi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0C7DC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40x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01B1D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CF95C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6FF63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03EF3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10%</w:t>
            </w:r>
          </w:p>
        </w:tc>
      </w:tr>
      <w:tr w:rsidR="001718CF" w:rsidRPr="001718CF" w14:paraId="125F48BB" w14:textId="77777777" w:rsidTr="002C2FD6"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60996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AC3E4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9DA2C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proofErr w:type="spellStart"/>
            <w:r w:rsidRPr="00DF7768">
              <w:rPr>
                <w:rFonts w:ascii="Arial" w:eastAsia="宋体" w:hAnsi="Arial" w:cs="Arial"/>
                <w:szCs w:val="21"/>
              </w:rPr>
              <w:t>CCI+antagomir-ne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38361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40x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3FF53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6D9E2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19EED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AAC43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11.25</w:t>
            </w:r>
          </w:p>
        </w:tc>
      </w:tr>
      <w:tr w:rsidR="001718CF" w:rsidRPr="001718CF" w14:paraId="1EFB66B5" w14:textId="77777777" w:rsidTr="002C2FD6"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5DEDC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Experiment2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38F38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Sha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9FD09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D03C2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60560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91895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0C467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0</w:t>
            </w:r>
          </w:p>
        </w:tc>
      </w:tr>
      <w:tr w:rsidR="001718CF" w:rsidRPr="001718CF" w14:paraId="009C1567" w14:textId="77777777" w:rsidTr="002C2FD6"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FE594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71E9A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C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DF0DB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DE583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AB846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BF532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A7FF7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13.33%</w:t>
            </w:r>
          </w:p>
        </w:tc>
      </w:tr>
      <w:tr w:rsidR="001718CF" w:rsidRPr="001718CF" w14:paraId="007CA980" w14:textId="77777777" w:rsidTr="002C2FD6"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DCED4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24A6FD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DI and S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6DC41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proofErr w:type="spellStart"/>
            <w:r w:rsidRPr="00DF7768">
              <w:rPr>
                <w:rFonts w:ascii="Arial" w:eastAsia="宋体" w:hAnsi="Arial" w:cs="Arial"/>
                <w:szCs w:val="21"/>
              </w:rPr>
              <w:t>CCI+agomi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C60C3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8E6B0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15x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6E394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55F23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F884D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16.67%</w:t>
            </w:r>
          </w:p>
        </w:tc>
      </w:tr>
      <w:tr w:rsidR="001718CF" w:rsidRPr="001718CF" w14:paraId="5A2C5F22" w14:textId="77777777" w:rsidTr="002C2FD6"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F3777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FB144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04543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proofErr w:type="spellStart"/>
            <w:r w:rsidRPr="00DF7768">
              <w:rPr>
                <w:rFonts w:ascii="Arial" w:eastAsia="宋体" w:hAnsi="Arial" w:cs="Arial"/>
                <w:szCs w:val="21"/>
              </w:rPr>
              <w:t>CCI+antagomi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DE0B9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2FAB1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15x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817D8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76E25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94F84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13.33%</w:t>
            </w:r>
          </w:p>
        </w:tc>
      </w:tr>
      <w:tr w:rsidR="001718CF" w:rsidRPr="001718CF" w14:paraId="0584831A" w14:textId="77777777" w:rsidTr="002C2FD6">
        <w:tc>
          <w:tcPr>
            <w:tcW w:w="15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4A6F91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7142D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BME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DB79F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2E39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C03EC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F2597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1D5D1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</w:tr>
      <w:tr w:rsidR="001718CF" w:rsidRPr="001718CF" w14:paraId="10C749AA" w14:textId="77777777" w:rsidTr="002C2FD6"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</w:tcPr>
          <w:p w14:paraId="47A63D8F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Experiment 3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46ADE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Astrocyt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4B146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1901C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27F87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3338A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CF247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</w:tr>
      <w:tr w:rsidR="001718CF" w:rsidRPr="001718CF" w14:paraId="4F0E922D" w14:textId="77777777" w:rsidTr="002C2FD6"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</w:tcPr>
          <w:p w14:paraId="4861B741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010CD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Neur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180A8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1945C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55368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D8948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87A74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</w:tr>
      <w:tr w:rsidR="001718CF" w:rsidRPr="001718CF" w14:paraId="4BF95EF0" w14:textId="77777777" w:rsidTr="002C2FD6">
        <w:trPr>
          <w:trHeight w:val="315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0AA09C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Total number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07FD4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Adult:4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4A4EF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3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83227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8C707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82E9B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0F30E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10.44%</w:t>
            </w:r>
          </w:p>
        </w:tc>
      </w:tr>
      <w:tr w:rsidR="001718CF" w:rsidRPr="001718CF" w14:paraId="23605E88" w14:textId="77777777" w:rsidTr="002C2FD6">
        <w:trPr>
          <w:trHeight w:val="315"/>
        </w:trPr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C0AF5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D36D1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immature: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CB34A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6DCAD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C9492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3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C4F99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68105" w14:textId="77777777" w:rsidR="001718CF" w:rsidRPr="00DF7768" w:rsidRDefault="001718CF" w:rsidP="002C2FD6">
            <w:pPr>
              <w:spacing w:line="360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DF7768">
              <w:rPr>
                <w:rFonts w:ascii="Arial" w:eastAsia="宋体" w:hAnsi="Arial" w:cs="Arial"/>
                <w:szCs w:val="21"/>
              </w:rPr>
              <w:t>-</w:t>
            </w:r>
          </w:p>
        </w:tc>
      </w:tr>
    </w:tbl>
    <w:p w14:paraId="43174659" w14:textId="1D8DB176" w:rsidR="001718CF" w:rsidRPr="00DF7768" w:rsidRDefault="001718CF" w:rsidP="001718CF">
      <w:pPr>
        <w:spacing w:line="360" w:lineRule="auto"/>
        <w:rPr>
          <w:rFonts w:ascii="Arial" w:eastAsia="宋体" w:hAnsi="Arial" w:cs="Arial"/>
          <w:szCs w:val="21"/>
        </w:rPr>
      </w:pPr>
      <w:r w:rsidRPr="00DF7768">
        <w:rPr>
          <w:rFonts w:ascii="Arial" w:eastAsia="宋体" w:hAnsi="Arial" w:cs="Arial"/>
          <w:szCs w:val="21"/>
        </w:rPr>
        <w:t xml:space="preserve">CCI: control cortex impact, PCR: Polymerase Chain Reaction, WB: western blot, IF: Immunofluorescence, </w:t>
      </w:r>
      <w:proofErr w:type="spellStart"/>
      <w:r w:rsidRPr="00DF7768">
        <w:rPr>
          <w:rFonts w:ascii="Arial" w:eastAsia="宋体" w:hAnsi="Arial" w:cs="Arial"/>
          <w:szCs w:val="21"/>
        </w:rPr>
        <w:t>mNSS</w:t>
      </w:r>
      <w:proofErr w:type="spellEnd"/>
      <w:r w:rsidRPr="00DF7768">
        <w:rPr>
          <w:rFonts w:ascii="Arial" w:eastAsia="宋体" w:hAnsi="Arial" w:cs="Arial"/>
          <w:szCs w:val="21"/>
        </w:rPr>
        <w:t>: Modified neurological severity score, MWM: Morris water maze test, DI: double injection, SI: single injection, BMEC: brain microvascular endothelial cell</w:t>
      </w:r>
    </w:p>
    <w:p w14:paraId="3C0B940A" w14:textId="2AC8D047" w:rsidR="00294221" w:rsidRDefault="00294221" w:rsidP="004020FC">
      <w:pPr>
        <w:rPr>
          <w:rFonts w:ascii="Arial" w:hAnsi="Arial" w:cs="Arial"/>
        </w:rPr>
      </w:pPr>
    </w:p>
    <w:p w14:paraId="74EB0E14" w14:textId="788810BF" w:rsidR="00DF7768" w:rsidRDefault="00DF7768" w:rsidP="004020FC">
      <w:pPr>
        <w:rPr>
          <w:rFonts w:ascii="Arial" w:hAnsi="Arial" w:cs="Arial"/>
        </w:rPr>
      </w:pPr>
    </w:p>
    <w:p w14:paraId="16F7566A" w14:textId="29BAF10F" w:rsidR="00DF7768" w:rsidRDefault="00DF7768" w:rsidP="004020FC">
      <w:pPr>
        <w:rPr>
          <w:rFonts w:ascii="Arial" w:hAnsi="Arial" w:cs="Arial"/>
        </w:rPr>
      </w:pPr>
    </w:p>
    <w:p w14:paraId="03BE8A0B" w14:textId="3FC28750" w:rsidR="00DF7768" w:rsidRDefault="00DF7768" w:rsidP="004020FC">
      <w:pPr>
        <w:rPr>
          <w:rFonts w:ascii="Arial" w:hAnsi="Arial" w:cs="Arial"/>
        </w:rPr>
      </w:pPr>
    </w:p>
    <w:p w14:paraId="24CDCE33" w14:textId="066C2E9B" w:rsidR="00DF7768" w:rsidRDefault="00DF7768" w:rsidP="004020FC">
      <w:pPr>
        <w:rPr>
          <w:rFonts w:ascii="Arial" w:hAnsi="Arial" w:cs="Arial"/>
        </w:rPr>
      </w:pPr>
    </w:p>
    <w:p w14:paraId="7F44ACFF" w14:textId="77777777" w:rsidR="00DF7768" w:rsidRPr="001718CF" w:rsidRDefault="00DF7768" w:rsidP="004020FC">
      <w:pPr>
        <w:rPr>
          <w:rFonts w:ascii="Arial" w:hAnsi="Arial" w:cs="Arial" w:hint="eastAsia"/>
        </w:rPr>
      </w:pPr>
    </w:p>
    <w:p w14:paraId="45CA1F4A" w14:textId="0F6BBC56" w:rsidR="00294221" w:rsidRPr="001718CF" w:rsidRDefault="00294221" w:rsidP="004020FC">
      <w:pPr>
        <w:rPr>
          <w:rFonts w:ascii="Arial" w:hAnsi="Arial" w:cs="Arial" w:hint="eastAsia"/>
          <w:b/>
          <w:color w:val="000000" w:themeColor="text1"/>
          <w:sz w:val="24"/>
          <w:szCs w:val="24"/>
        </w:rPr>
      </w:pPr>
      <w:r w:rsidRPr="001718CF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4020FC" w:rsidRPr="001718CF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 w:rsidR="00A10DA0">
        <w:rPr>
          <w:rFonts w:ascii="Arial" w:hAnsi="Arial" w:cs="Arial"/>
          <w:b/>
          <w:color w:val="000000" w:themeColor="text1"/>
          <w:sz w:val="24"/>
          <w:szCs w:val="24"/>
        </w:rPr>
        <w:t>2</w:t>
      </w:r>
      <w:r w:rsidR="004020FC" w:rsidRPr="001718CF">
        <w:rPr>
          <w:rFonts w:ascii="Arial" w:hAnsi="Arial" w:cs="Arial"/>
          <w:b/>
          <w:color w:val="000000" w:themeColor="text1"/>
          <w:sz w:val="24"/>
          <w:szCs w:val="24"/>
        </w:rPr>
        <w:t xml:space="preserve">. Antibodies used </w:t>
      </w:r>
      <w:r w:rsidR="00E26778" w:rsidRPr="001718CF">
        <w:rPr>
          <w:rFonts w:ascii="Arial" w:hAnsi="Arial" w:cs="Arial"/>
          <w:b/>
          <w:color w:val="000000" w:themeColor="text1"/>
          <w:sz w:val="24"/>
          <w:szCs w:val="24"/>
        </w:rPr>
        <w:t xml:space="preserve">for </w:t>
      </w:r>
      <w:r w:rsidR="00F20E6C" w:rsidRPr="001718CF">
        <w:rPr>
          <w:rFonts w:ascii="Arial" w:hAnsi="Arial" w:cs="Arial"/>
          <w:b/>
          <w:color w:val="000000" w:themeColor="text1"/>
          <w:sz w:val="24"/>
          <w:szCs w:val="24"/>
        </w:rPr>
        <w:t>Immunoblotting</w:t>
      </w:r>
      <w:r w:rsidR="00E26778" w:rsidRPr="001718CF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4020FC" w:rsidRPr="001718CF">
        <w:rPr>
          <w:rFonts w:ascii="Arial" w:hAnsi="Arial" w:cs="Arial"/>
          <w:b/>
          <w:color w:val="000000" w:themeColor="text1"/>
          <w:sz w:val="24"/>
          <w:szCs w:val="24"/>
        </w:rPr>
        <w:t xml:space="preserve">in this study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020FC" w:rsidRPr="001718CF" w14:paraId="2A3B8BDD" w14:textId="77777777" w:rsidTr="00560474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3DDCC02" w14:textId="77777777" w:rsidR="004020FC" w:rsidRPr="001718CF" w:rsidRDefault="004020FC" w:rsidP="009A496D">
            <w:pPr>
              <w:jc w:val="center"/>
              <w:outlineLvl w:val="0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b/>
                <w:color w:val="000000" w:themeColor="text1"/>
                <w:szCs w:val="21"/>
              </w:rPr>
              <w:t>Nam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EE846D5" w14:textId="77777777" w:rsidR="004020FC" w:rsidRPr="001718CF" w:rsidRDefault="004020FC" w:rsidP="009A496D">
            <w:pPr>
              <w:jc w:val="center"/>
              <w:outlineLvl w:val="0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b/>
                <w:color w:val="000000" w:themeColor="text1"/>
                <w:szCs w:val="21"/>
              </w:rPr>
              <w:t>Compan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25EFA" w14:textId="77777777" w:rsidR="004020FC" w:rsidRPr="001718CF" w:rsidRDefault="004020FC" w:rsidP="009A496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1718CF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  <w:t>Catalog Numb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27192" w14:textId="20DD27AD" w:rsidR="004020FC" w:rsidRPr="001718CF" w:rsidRDefault="00F20E6C" w:rsidP="009A496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1718CF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  <w:t>Concentration</w:t>
            </w:r>
          </w:p>
        </w:tc>
      </w:tr>
      <w:tr w:rsidR="004020FC" w:rsidRPr="001718CF" w14:paraId="4AB00B2D" w14:textId="77777777" w:rsidTr="00560474">
        <w:tc>
          <w:tcPr>
            <w:tcW w:w="2074" w:type="dxa"/>
            <w:tcBorders>
              <w:top w:val="single" w:sz="4" w:space="0" w:color="auto"/>
            </w:tcBorders>
          </w:tcPr>
          <w:p w14:paraId="49715C00" w14:textId="46CAE053" w:rsidR="004020FC" w:rsidRPr="001718CF" w:rsidRDefault="00F20E6C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Bcl-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CE35580" w14:textId="77777777" w:rsidR="004020FC" w:rsidRPr="001718CF" w:rsidRDefault="004020FC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853DFBF" w14:textId="7CAFB94D" w:rsidR="004020FC" w:rsidRPr="001718CF" w:rsidRDefault="004020FC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="00F20E6C" w:rsidRPr="001718CF">
              <w:rPr>
                <w:rFonts w:ascii="Arial" w:hAnsi="Arial" w:cs="Arial"/>
                <w:color w:val="000000" w:themeColor="text1"/>
                <w:szCs w:val="21"/>
              </w:rPr>
              <w:t>ab19649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4BB90D5" w14:textId="369D8B3B" w:rsidR="004020FC" w:rsidRPr="001718CF" w:rsidRDefault="00F20E6C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4020FC" w:rsidRPr="001718CF" w14:paraId="107DB463" w14:textId="77777777" w:rsidTr="00560474">
        <w:trPr>
          <w:trHeight w:val="924"/>
        </w:trPr>
        <w:tc>
          <w:tcPr>
            <w:tcW w:w="2074" w:type="dxa"/>
          </w:tcPr>
          <w:p w14:paraId="5EA9A858" w14:textId="74EA0494" w:rsidR="004020FC" w:rsidRPr="001718CF" w:rsidRDefault="00F20E6C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1718CF">
              <w:rPr>
                <w:rFonts w:ascii="Arial" w:hAnsi="Arial" w:cs="Arial"/>
                <w:color w:val="000000" w:themeColor="text1"/>
                <w:szCs w:val="21"/>
              </w:rPr>
              <w:t>Bax</w:t>
            </w:r>
            <w:proofErr w:type="spellEnd"/>
          </w:p>
        </w:tc>
        <w:tc>
          <w:tcPr>
            <w:tcW w:w="2074" w:type="dxa"/>
          </w:tcPr>
          <w:p w14:paraId="2DAC207F" w14:textId="77777777" w:rsidR="004020FC" w:rsidRPr="001718CF" w:rsidRDefault="004020FC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2074" w:type="dxa"/>
          </w:tcPr>
          <w:p w14:paraId="3F676A86" w14:textId="0A0B79AA" w:rsidR="004020FC" w:rsidRPr="001718CF" w:rsidRDefault="004020FC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="00F20E6C" w:rsidRPr="001718CF">
              <w:rPr>
                <w:rFonts w:ascii="Arial" w:hAnsi="Arial" w:cs="Arial"/>
                <w:color w:val="000000" w:themeColor="text1"/>
                <w:szCs w:val="21"/>
              </w:rPr>
              <w:t>2772</w:t>
            </w:r>
          </w:p>
        </w:tc>
        <w:tc>
          <w:tcPr>
            <w:tcW w:w="2074" w:type="dxa"/>
          </w:tcPr>
          <w:p w14:paraId="7D6E6DF8" w14:textId="2C9539AA" w:rsidR="004020FC" w:rsidRPr="001718CF" w:rsidRDefault="00F20E6C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4020FC" w:rsidRPr="001718CF" w14:paraId="3F5F8FFC" w14:textId="77777777" w:rsidTr="00560474">
        <w:tc>
          <w:tcPr>
            <w:tcW w:w="2074" w:type="dxa"/>
          </w:tcPr>
          <w:p w14:paraId="417E0604" w14:textId="484DB696" w:rsidR="004020FC" w:rsidRPr="001718CF" w:rsidRDefault="00F20E6C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Cleaved Caspase-3</w:t>
            </w:r>
          </w:p>
        </w:tc>
        <w:tc>
          <w:tcPr>
            <w:tcW w:w="2074" w:type="dxa"/>
          </w:tcPr>
          <w:p w14:paraId="1AB9AF4E" w14:textId="77777777" w:rsidR="004020FC" w:rsidRPr="001718CF" w:rsidRDefault="004020FC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bookmarkStart w:id="0" w:name="OLE_LINK1"/>
            <w:bookmarkStart w:id="1" w:name="OLE_LINK2"/>
            <w:r w:rsidRPr="001718CF">
              <w:rPr>
                <w:rFonts w:ascii="Arial" w:hAnsi="Arial" w:cs="Arial"/>
                <w:color w:val="000000" w:themeColor="text1"/>
                <w:szCs w:val="21"/>
              </w:rPr>
              <w:t>Abcam</w:t>
            </w:r>
            <w:bookmarkEnd w:id="0"/>
            <w:bookmarkEnd w:id="1"/>
          </w:p>
        </w:tc>
        <w:tc>
          <w:tcPr>
            <w:tcW w:w="2074" w:type="dxa"/>
          </w:tcPr>
          <w:p w14:paraId="608713BB" w14:textId="3FC388D5" w:rsidR="004020FC" w:rsidRPr="001718CF" w:rsidRDefault="004020FC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="00F20E6C" w:rsidRPr="001718CF">
              <w:rPr>
                <w:rFonts w:ascii="Arial" w:hAnsi="Arial" w:cs="Arial"/>
                <w:color w:val="000000" w:themeColor="text1"/>
                <w:szCs w:val="21"/>
              </w:rPr>
              <w:t>ab49822</w:t>
            </w:r>
          </w:p>
        </w:tc>
        <w:tc>
          <w:tcPr>
            <w:tcW w:w="2074" w:type="dxa"/>
          </w:tcPr>
          <w:p w14:paraId="390CE951" w14:textId="71E7014E" w:rsidR="004020FC" w:rsidRPr="001718CF" w:rsidRDefault="00F20E6C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4020FC" w:rsidRPr="001718CF" w14:paraId="50CF58C9" w14:textId="77777777" w:rsidTr="00560474">
        <w:tc>
          <w:tcPr>
            <w:tcW w:w="2074" w:type="dxa"/>
          </w:tcPr>
          <w:p w14:paraId="50237BEE" w14:textId="0E63ACD5" w:rsidR="004020FC" w:rsidRPr="001718CF" w:rsidRDefault="00DC541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Caspase-3</w:t>
            </w:r>
          </w:p>
        </w:tc>
        <w:tc>
          <w:tcPr>
            <w:tcW w:w="2074" w:type="dxa"/>
          </w:tcPr>
          <w:p w14:paraId="7C563AF0" w14:textId="1422EEEE" w:rsidR="004020FC" w:rsidRPr="001718CF" w:rsidRDefault="00DC541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</w:tcPr>
          <w:p w14:paraId="13201575" w14:textId="5670EED5" w:rsidR="004020FC" w:rsidRPr="001718CF" w:rsidRDefault="004020FC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="00DC541A" w:rsidRPr="001718CF">
              <w:rPr>
                <w:rFonts w:ascii="Arial" w:hAnsi="Arial" w:cs="Arial"/>
                <w:color w:val="000000" w:themeColor="text1"/>
                <w:szCs w:val="21"/>
              </w:rPr>
              <w:t>ab44976</w:t>
            </w:r>
          </w:p>
        </w:tc>
        <w:tc>
          <w:tcPr>
            <w:tcW w:w="2074" w:type="dxa"/>
          </w:tcPr>
          <w:p w14:paraId="50E3DE2E" w14:textId="1AAF9BCC" w:rsidR="004020FC" w:rsidRPr="001718CF" w:rsidRDefault="00F20E6C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FF059E" w:rsidRPr="001718CF" w14:paraId="1F382B63" w14:textId="77777777" w:rsidTr="00560474">
        <w:tc>
          <w:tcPr>
            <w:tcW w:w="2074" w:type="dxa"/>
          </w:tcPr>
          <w:p w14:paraId="09FE6566" w14:textId="364C7A80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1718CF">
              <w:rPr>
                <w:rFonts w:ascii="Arial" w:hAnsi="Arial" w:cs="Arial"/>
                <w:color w:val="000000" w:themeColor="text1"/>
                <w:szCs w:val="21"/>
              </w:rPr>
              <w:t>NeuN</w:t>
            </w:r>
            <w:proofErr w:type="spellEnd"/>
          </w:p>
        </w:tc>
        <w:tc>
          <w:tcPr>
            <w:tcW w:w="2074" w:type="dxa"/>
          </w:tcPr>
          <w:p w14:paraId="7F84A62F" w14:textId="2F04644E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</w:tcPr>
          <w:p w14:paraId="1EE858C1" w14:textId="4C7A9056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ab128886</w:t>
            </w:r>
          </w:p>
        </w:tc>
        <w:tc>
          <w:tcPr>
            <w:tcW w:w="2074" w:type="dxa"/>
          </w:tcPr>
          <w:p w14:paraId="52A1AB5F" w14:textId="7A1109C5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FF059E" w:rsidRPr="001718CF" w14:paraId="036A9665" w14:textId="77777777" w:rsidTr="00560474">
        <w:tc>
          <w:tcPr>
            <w:tcW w:w="2074" w:type="dxa"/>
          </w:tcPr>
          <w:p w14:paraId="0B9EAEC6" w14:textId="15001E8B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GAP-43</w:t>
            </w:r>
          </w:p>
        </w:tc>
        <w:tc>
          <w:tcPr>
            <w:tcW w:w="2074" w:type="dxa"/>
          </w:tcPr>
          <w:p w14:paraId="61A3897D" w14:textId="0E29E442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1718CF">
              <w:rPr>
                <w:rFonts w:ascii="Arial" w:hAnsi="Arial" w:cs="Arial"/>
                <w:color w:val="000000" w:themeColor="text1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59DE7D04" w14:textId="68A8C3A2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16971-1-AP</w:t>
            </w:r>
          </w:p>
        </w:tc>
        <w:tc>
          <w:tcPr>
            <w:tcW w:w="2074" w:type="dxa"/>
          </w:tcPr>
          <w:p w14:paraId="476EDEEA" w14:textId="7AB0D1F5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FF059E" w:rsidRPr="001718CF" w14:paraId="4370C0FA" w14:textId="77777777" w:rsidTr="00560474">
        <w:tc>
          <w:tcPr>
            <w:tcW w:w="2074" w:type="dxa"/>
          </w:tcPr>
          <w:p w14:paraId="2B185CEF" w14:textId="65545EBB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PSD-95</w:t>
            </w:r>
          </w:p>
        </w:tc>
        <w:tc>
          <w:tcPr>
            <w:tcW w:w="2074" w:type="dxa"/>
          </w:tcPr>
          <w:p w14:paraId="60B21829" w14:textId="635EFA15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2074" w:type="dxa"/>
          </w:tcPr>
          <w:p w14:paraId="2B55C6D8" w14:textId="54C6D246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34</w:t>
            </w:r>
            <w:r w:rsidR="001B4FD2" w:rsidRPr="001718CF">
              <w:rPr>
                <w:rFonts w:ascii="Arial" w:hAnsi="Arial" w:cs="Arial"/>
                <w:color w:val="000000" w:themeColor="text1"/>
                <w:szCs w:val="21"/>
              </w:rPr>
              <w:t>50</w:t>
            </w:r>
          </w:p>
        </w:tc>
        <w:tc>
          <w:tcPr>
            <w:tcW w:w="2074" w:type="dxa"/>
          </w:tcPr>
          <w:p w14:paraId="14BA202B" w14:textId="394AD52E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FF059E" w:rsidRPr="001718CF" w14:paraId="5F86694B" w14:textId="77777777" w:rsidTr="00560474">
        <w:tc>
          <w:tcPr>
            <w:tcW w:w="2074" w:type="dxa"/>
          </w:tcPr>
          <w:p w14:paraId="57A808DE" w14:textId="6B00C6A0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1718CF">
              <w:rPr>
                <w:rFonts w:ascii="Arial" w:hAnsi="Arial" w:cs="Arial"/>
                <w:sz w:val="24"/>
                <w:szCs w:val="24"/>
              </w:rPr>
              <w:t>Synaptotagmin</w:t>
            </w:r>
            <w:proofErr w:type="spellEnd"/>
          </w:p>
        </w:tc>
        <w:tc>
          <w:tcPr>
            <w:tcW w:w="2074" w:type="dxa"/>
          </w:tcPr>
          <w:p w14:paraId="64690284" w14:textId="3D6730D9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</w:tcPr>
          <w:p w14:paraId="2B9261F0" w14:textId="211A5736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ab13259</w:t>
            </w:r>
          </w:p>
        </w:tc>
        <w:tc>
          <w:tcPr>
            <w:tcW w:w="2074" w:type="dxa"/>
          </w:tcPr>
          <w:p w14:paraId="29C401D1" w14:textId="06E11630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FF059E" w:rsidRPr="001718CF" w14:paraId="0ACABDC2" w14:textId="77777777" w:rsidTr="00560474">
        <w:tc>
          <w:tcPr>
            <w:tcW w:w="2074" w:type="dxa"/>
          </w:tcPr>
          <w:p w14:paraId="42824F31" w14:textId="0A907036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GFAP</w:t>
            </w:r>
          </w:p>
        </w:tc>
        <w:tc>
          <w:tcPr>
            <w:tcW w:w="2074" w:type="dxa"/>
          </w:tcPr>
          <w:p w14:paraId="1C24E8B0" w14:textId="5DC84571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2074" w:type="dxa"/>
          </w:tcPr>
          <w:p w14:paraId="4EFF7244" w14:textId="2DA7D109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80788</w:t>
            </w:r>
          </w:p>
        </w:tc>
        <w:tc>
          <w:tcPr>
            <w:tcW w:w="2074" w:type="dxa"/>
          </w:tcPr>
          <w:p w14:paraId="38CF7BBC" w14:textId="041CE610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FF059E" w:rsidRPr="001718CF" w14:paraId="28BBA719" w14:textId="77777777" w:rsidTr="00560474">
        <w:tc>
          <w:tcPr>
            <w:tcW w:w="2074" w:type="dxa"/>
          </w:tcPr>
          <w:p w14:paraId="016F25CE" w14:textId="4C0A7F74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Thbs-1</w:t>
            </w:r>
          </w:p>
        </w:tc>
        <w:tc>
          <w:tcPr>
            <w:tcW w:w="2074" w:type="dxa"/>
          </w:tcPr>
          <w:p w14:paraId="2009F707" w14:textId="2677B8B9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</w:tcPr>
          <w:p w14:paraId="39567AF2" w14:textId="4B90685F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ab1823</w:t>
            </w:r>
          </w:p>
        </w:tc>
        <w:tc>
          <w:tcPr>
            <w:tcW w:w="2074" w:type="dxa"/>
          </w:tcPr>
          <w:p w14:paraId="45B76C1E" w14:textId="63B2B73F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FF059E" w:rsidRPr="001718CF" w14:paraId="33938785" w14:textId="77777777" w:rsidTr="00560474">
        <w:tc>
          <w:tcPr>
            <w:tcW w:w="2074" w:type="dxa"/>
          </w:tcPr>
          <w:p w14:paraId="420628A6" w14:textId="7C943814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Thbs-2</w:t>
            </w:r>
          </w:p>
        </w:tc>
        <w:tc>
          <w:tcPr>
            <w:tcW w:w="2074" w:type="dxa"/>
          </w:tcPr>
          <w:p w14:paraId="0152357C" w14:textId="090740CC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</w:tcPr>
          <w:p w14:paraId="49DA8CF8" w14:textId="04B105AB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ab112543</w:t>
            </w:r>
          </w:p>
        </w:tc>
        <w:tc>
          <w:tcPr>
            <w:tcW w:w="2074" w:type="dxa"/>
          </w:tcPr>
          <w:p w14:paraId="605EE567" w14:textId="17FCD796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FF059E" w:rsidRPr="001718CF" w14:paraId="543FBE6A" w14:textId="77777777" w:rsidTr="00560474">
        <w:tc>
          <w:tcPr>
            <w:tcW w:w="2074" w:type="dxa"/>
          </w:tcPr>
          <w:p w14:paraId="3DC2D0C2" w14:textId="5D385747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BDNF</w:t>
            </w:r>
          </w:p>
        </w:tc>
        <w:tc>
          <w:tcPr>
            <w:tcW w:w="2074" w:type="dxa"/>
          </w:tcPr>
          <w:p w14:paraId="75CF7B57" w14:textId="096B8C7C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</w:tcPr>
          <w:p w14:paraId="33BBA2C8" w14:textId="2117FF35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ab226843</w:t>
            </w:r>
          </w:p>
        </w:tc>
        <w:tc>
          <w:tcPr>
            <w:tcW w:w="2074" w:type="dxa"/>
          </w:tcPr>
          <w:p w14:paraId="406094F8" w14:textId="59E75F5F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FF059E" w:rsidRPr="001718CF" w14:paraId="5BF26026" w14:textId="77777777" w:rsidTr="00560474">
        <w:tc>
          <w:tcPr>
            <w:tcW w:w="2074" w:type="dxa"/>
          </w:tcPr>
          <w:p w14:paraId="2C78DDEC" w14:textId="557938B3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NGF</w:t>
            </w:r>
          </w:p>
        </w:tc>
        <w:tc>
          <w:tcPr>
            <w:tcW w:w="2074" w:type="dxa"/>
          </w:tcPr>
          <w:p w14:paraId="33E6726A" w14:textId="666DA856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</w:tcPr>
          <w:p w14:paraId="2AC01185" w14:textId="7BC0A9B6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ab52918</w:t>
            </w:r>
          </w:p>
        </w:tc>
        <w:tc>
          <w:tcPr>
            <w:tcW w:w="2074" w:type="dxa"/>
          </w:tcPr>
          <w:p w14:paraId="256CD9F5" w14:textId="1C429D1A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FF059E" w:rsidRPr="001718CF" w14:paraId="004C4AD9" w14:textId="77777777" w:rsidTr="00560474">
        <w:tc>
          <w:tcPr>
            <w:tcW w:w="2074" w:type="dxa"/>
          </w:tcPr>
          <w:p w14:paraId="7C5F6AF7" w14:textId="2681192C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VEGF</w:t>
            </w:r>
          </w:p>
        </w:tc>
        <w:tc>
          <w:tcPr>
            <w:tcW w:w="2074" w:type="dxa"/>
          </w:tcPr>
          <w:p w14:paraId="73978BC6" w14:textId="66A9C63C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</w:tcPr>
          <w:p w14:paraId="17DA297D" w14:textId="7CF5E504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ab46154</w:t>
            </w:r>
          </w:p>
        </w:tc>
        <w:tc>
          <w:tcPr>
            <w:tcW w:w="2074" w:type="dxa"/>
          </w:tcPr>
          <w:p w14:paraId="27764BF2" w14:textId="42919CE7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FF059E" w:rsidRPr="001718CF" w14:paraId="53E982CE" w14:textId="77777777" w:rsidTr="00560474">
        <w:tc>
          <w:tcPr>
            <w:tcW w:w="2074" w:type="dxa"/>
          </w:tcPr>
          <w:p w14:paraId="09E028B3" w14:textId="4B42AAE3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Hes-1</w:t>
            </w:r>
          </w:p>
        </w:tc>
        <w:tc>
          <w:tcPr>
            <w:tcW w:w="2074" w:type="dxa"/>
          </w:tcPr>
          <w:p w14:paraId="7786018A" w14:textId="4134F95F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Novus</w:t>
            </w:r>
          </w:p>
        </w:tc>
        <w:tc>
          <w:tcPr>
            <w:tcW w:w="2074" w:type="dxa"/>
          </w:tcPr>
          <w:p w14:paraId="6AF60148" w14:textId="2521DD93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OTI4H1</w:t>
            </w:r>
          </w:p>
        </w:tc>
        <w:tc>
          <w:tcPr>
            <w:tcW w:w="2074" w:type="dxa"/>
          </w:tcPr>
          <w:p w14:paraId="7A9C294E" w14:textId="78BCA9C1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6D3142" w:rsidRPr="001718CF" w14:paraId="17AF4B09" w14:textId="77777777" w:rsidTr="00560474">
        <w:tc>
          <w:tcPr>
            <w:tcW w:w="2074" w:type="dxa"/>
          </w:tcPr>
          <w:p w14:paraId="17301FD1" w14:textId="57CC6904" w:rsidR="006D3142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CYLD</w:t>
            </w:r>
          </w:p>
        </w:tc>
        <w:tc>
          <w:tcPr>
            <w:tcW w:w="2074" w:type="dxa"/>
          </w:tcPr>
          <w:p w14:paraId="2C415930" w14:textId="1BBD06B7" w:rsidR="006D3142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</w:tcPr>
          <w:p w14:paraId="62074C1E" w14:textId="11F1AF85" w:rsidR="006D3142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ab60266</w:t>
            </w:r>
          </w:p>
        </w:tc>
        <w:tc>
          <w:tcPr>
            <w:tcW w:w="2074" w:type="dxa"/>
          </w:tcPr>
          <w:p w14:paraId="4D001841" w14:textId="77777777" w:rsidR="006D3142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FF059E" w:rsidRPr="001718CF" w14:paraId="16FC3E86" w14:textId="77777777" w:rsidTr="00560474">
        <w:tc>
          <w:tcPr>
            <w:tcW w:w="2074" w:type="dxa"/>
          </w:tcPr>
          <w:p w14:paraId="404C0136" w14:textId="5ECF6754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p-TAK-1</w:t>
            </w:r>
          </w:p>
        </w:tc>
        <w:tc>
          <w:tcPr>
            <w:tcW w:w="2074" w:type="dxa"/>
          </w:tcPr>
          <w:p w14:paraId="3ED74F6E" w14:textId="487173AB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2074" w:type="dxa"/>
          </w:tcPr>
          <w:p w14:paraId="650F0E7E" w14:textId="766D8B15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9339</w:t>
            </w:r>
          </w:p>
        </w:tc>
        <w:tc>
          <w:tcPr>
            <w:tcW w:w="2074" w:type="dxa"/>
          </w:tcPr>
          <w:p w14:paraId="0DABE852" w14:textId="78C94DF1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FF059E" w:rsidRPr="001718CF" w14:paraId="3EC568A6" w14:textId="77777777" w:rsidTr="00560474">
        <w:tc>
          <w:tcPr>
            <w:tcW w:w="2074" w:type="dxa"/>
          </w:tcPr>
          <w:p w14:paraId="1EDE6284" w14:textId="49A2563E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TAK-1</w:t>
            </w:r>
          </w:p>
        </w:tc>
        <w:tc>
          <w:tcPr>
            <w:tcW w:w="2074" w:type="dxa"/>
          </w:tcPr>
          <w:p w14:paraId="54762DC8" w14:textId="79F7DCF3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2074" w:type="dxa"/>
          </w:tcPr>
          <w:p w14:paraId="54C7249A" w14:textId="73C3E0D0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="006D3142" w:rsidRPr="001718CF">
              <w:rPr>
                <w:rFonts w:ascii="Arial" w:hAnsi="Arial" w:cs="Arial"/>
                <w:color w:val="000000" w:themeColor="text1"/>
                <w:szCs w:val="21"/>
              </w:rPr>
              <w:t>4505</w:t>
            </w:r>
          </w:p>
        </w:tc>
        <w:tc>
          <w:tcPr>
            <w:tcW w:w="2074" w:type="dxa"/>
          </w:tcPr>
          <w:p w14:paraId="76D404B4" w14:textId="5DC00811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FF059E" w:rsidRPr="001718CF" w14:paraId="2455F404" w14:textId="77777777" w:rsidTr="00560474">
        <w:tc>
          <w:tcPr>
            <w:tcW w:w="2074" w:type="dxa"/>
          </w:tcPr>
          <w:p w14:paraId="5837B246" w14:textId="18E7EAC5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p-AKT</w:t>
            </w:r>
          </w:p>
        </w:tc>
        <w:tc>
          <w:tcPr>
            <w:tcW w:w="2074" w:type="dxa"/>
          </w:tcPr>
          <w:p w14:paraId="6BBF16C5" w14:textId="21302A15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2074" w:type="dxa"/>
          </w:tcPr>
          <w:p w14:paraId="1CD980A0" w14:textId="38D7A597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4060</w:t>
            </w:r>
          </w:p>
        </w:tc>
        <w:tc>
          <w:tcPr>
            <w:tcW w:w="2074" w:type="dxa"/>
          </w:tcPr>
          <w:p w14:paraId="5F2833BE" w14:textId="2B025536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FF059E" w:rsidRPr="001718CF" w14:paraId="717708D1" w14:textId="77777777" w:rsidTr="00560474">
        <w:tc>
          <w:tcPr>
            <w:tcW w:w="2074" w:type="dxa"/>
          </w:tcPr>
          <w:p w14:paraId="107EF7D3" w14:textId="14264BFB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AKT</w:t>
            </w:r>
          </w:p>
        </w:tc>
        <w:tc>
          <w:tcPr>
            <w:tcW w:w="2074" w:type="dxa"/>
          </w:tcPr>
          <w:p w14:paraId="71F6203B" w14:textId="629B853A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2074" w:type="dxa"/>
          </w:tcPr>
          <w:p w14:paraId="0A3F7BB0" w14:textId="09ED70A5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9272</w:t>
            </w:r>
          </w:p>
        </w:tc>
        <w:tc>
          <w:tcPr>
            <w:tcW w:w="2074" w:type="dxa"/>
          </w:tcPr>
          <w:p w14:paraId="4078B2FA" w14:textId="6798A462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FF059E" w:rsidRPr="001718CF" w14:paraId="75891ED1" w14:textId="77777777" w:rsidTr="00560474">
        <w:tc>
          <w:tcPr>
            <w:tcW w:w="2074" w:type="dxa"/>
          </w:tcPr>
          <w:p w14:paraId="7E9A3E9F" w14:textId="1C3D8971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p-ERK</w:t>
            </w:r>
          </w:p>
        </w:tc>
        <w:tc>
          <w:tcPr>
            <w:tcW w:w="2074" w:type="dxa"/>
          </w:tcPr>
          <w:p w14:paraId="7E614DF9" w14:textId="0608AC93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2074" w:type="dxa"/>
          </w:tcPr>
          <w:p w14:paraId="75F93F2B" w14:textId="5A954DCE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4370</w:t>
            </w:r>
          </w:p>
        </w:tc>
        <w:tc>
          <w:tcPr>
            <w:tcW w:w="2074" w:type="dxa"/>
          </w:tcPr>
          <w:p w14:paraId="75F93C3E" w14:textId="65E7424E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FF059E" w:rsidRPr="001718CF" w14:paraId="1B79B86A" w14:textId="77777777" w:rsidTr="00560474">
        <w:tc>
          <w:tcPr>
            <w:tcW w:w="2074" w:type="dxa"/>
          </w:tcPr>
          <w:p w14:paraId="2870215A" w14:textId="7FCE82CC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ERK</w:t>
            </w:r>
          </w:p>
        </w:tc>
        <w:tc>
          <w:tcPr>
            <w:tcW w:w="2074" w:type="dxa"/>
          </w:tcPr>
          <w:p w14:paraId="70BC430C" w14:textId="64E8EB94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2074" w:type="dxa"/>
          </w:tcPr>
          <w:p w14:paraId="01651CE6" w14:textId="5731198B" w:rsidR="00FF059E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4695</w:t>
            </w:r>
          </w:p>
        </w:tc>
        <w:tc>
          <w:tcPr>
            <w:tcW w:w="2074" w:type="dxa"/>
          </w:tcPr>
          <w:p w14:paraId="1F1248A6" w14:textId="5F8E31AB" w:rsidR="00FF059E" w:rsidRPr="001718CF" w:rsidRDefault="00FF059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6D3142" w:rsidRPr="001718CF" w14:paraId="5C5E7D72" w14:textId="77777777" w:rsidTr="00560474">
        <w:tc>
          <w:tcPr>
            <w:tcW w:w="2074" w:type="dxa"/>
          </w:tcPr>
          <w:p w14:paraId="27A46AA7" w14:textId="6EE382C8" w:rsidR="006D3142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GAPDH</w:t>
            </w:r>
          </w:p>
        </w:tc>
        <w:tc>
          <w:tcPr>
            <w:tcW w:w="2074" w:type="dxa"/>
          </w:tcPr>
          <w:p w14:paraId="699C43F9" w14:textId="1C5E704E" w:rsidR="006D3142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1718CF">
              <w:rPr>
                <w:rFonts w:ascii="Arial" w:hAnsi="Arial" w:cs="Arial"/>
                <w:color w:val="000000" w:themeColor="text1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2AE88B9A" w14:textId="31F8186C" w:rsidR="006D3142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10494-1-AP</w:t>
            </w:r>
          </w:p>
        </w:tc>
        <w:tc>
          <w:tcPr>
            <w:tcW w:w="2074" w:type="dxa"/>
          </w:tcPr>
          <w:p w14:paraId="3640508A" w14:textId="09E0246F" w:rsidR="006D3142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0</w:t>
            </w:r>
          </w:p>
        </w:tc>
      </w:tr>
      <w:tr w:rsidR="006D3142" w:rsidRPr="001718CF" w14:paraId="39528F3B" w14:textId="77777777" w:rsidTr="00560474">
        <w:tc>
          <w:tcPr>
            <w:tcW w:w="2074" w:type="dxa"/>
          </w:tcPr>
          <w:p w14:paraId="3D8DFB33" w14:textId="78A715F1" w:rsidR="006D3142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HRP-conjugated Goat Anti-Mouse IgG</w:t>
            </w:r>
          </w:p>
        </w:tc>
        <w:tc>
          <w:tcPr>
            <w:tcW w:w="2074" w:type="dxa"/>
          </w:tcPr>
          <w:p w14:paraId="0AEAA7C0" w14:textId="77777777" w:rsidR="006D3142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1718CF">
              <w:rPr>
                <w:rFonts w:ascii="Arial" w:hAnsi="Arial" w:cs="Arial"/>
                <w:color w:val="000000" w:themeColor="text1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67322A85" w14:textId="77777777" w:rsidR="006D3142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SA00001-1</w:t>
            </w:r>
          </w:p>
        </w:tc>
        <w:tc>
          <w:tcPr>
            <w:tcW w:w="2074" w:type="dxa"/>
          </w:tcPr>
          <w:p w14:paraId="0A960BE2" w14:textId="60807A2F" w:rsidR="006D3142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3000</w:t>
            </w:r>
          </w:p>
        </w:tc>
      </w:tr>
      <w:tr w:rsidR="006D3142" w:rsidRPr="001718CF" w14:paraId="525FC9B4" w14:textId="77777777" w:rsidTr="00560474">
        <w:tc>
          <w:tcPr>
            <w:tcW w:w="2074" w:type="dxa"/>
          </w:tcPr>
          <w:p w14:paraId="2F4D91C4" w14:textId="44F9E991" w:rsidR="006D3142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HRP-conjugated Goat Anti-Rabbit IgG</w:t>
            </w:r>
          </w:p>
        </w:tc>
        <w:tc>
          <w:tcPr>
            <w:tcW w:w="2074" w:type="dxa"/>
          </w:tcPr>
          <w:p w14:paraId="4DDDE30B" w14:textId="77777777" w:rsidR="006D3142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1718CF">
              <w:rPr>
                <w:rFonts w:ascii="Arial" w:hAnsi="Arial" w:cs="Arial"/>
                <w:color w:val="000000" w:themeColor="text1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545C0AD7" w14:textId="440D2973" w:rsidR="006D3142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Pr="001718CF">
              <w:rPr>
                <w:rFonts w:ascii="Arial" w:hAnsi="Arial" w:cs="Arial"/>
                <w:szCs w:val="21"/>
              </w:rPr>
              <w:t xml:space="preserve"> </w:t>
            </w:r>
            <w:r w:rsidRPr="001718CF">
              <w:rPr>
                <w:rFonts w:ascii="Arial" w:hAnsi="Arial" w:cs="Arial"/>
                <w:color w:val="000000" w:themeColor="text1"/>
                <w:szCs w:val="21"/>
              </w:rPr>
              <w:t>SA00001-15</w:t>
            </w:r>
          </w:p>
        </w:tc>
        <w:tc>
          <w:tcPr>
            <w:tcW w:w="2074" w:type="dxa"/>
          </w:tcPr>
          <w:p w14:paraId="6A18BEE2" w14:textId="679A084A" w:rsidR="006D3142" w:rsidRPr="001718CF" w:rsidRDefault="006D314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3000</w:t>
            </w:r>
          </w:p>
        </w:tc>
      </w:tr>
    </w:tbl>
    <w:p w14:paraId="0449ADFB" w14:textId="40E3644C" w:rsidR="00A44BDB" w:rsidRPr="001718CF" w:rsidRDefault="00A44BDB">
      <w:pPr>
        <w:rPr>
          <w:rFonts w:ascii="Arial" w:hAnsi="Arial" w:cs="Arial"/>
        </w:rPr>
      </w:pPr>
    </w:p>
    <w:p w14:paraId="6E8B8442" w14:textId="08ADB7CA" w:rsidR="00621D68" w:rsidRDefault="00621D68">
      <w:pPr>
        <w:rPr>
          <w:rFonts w:ascii="Arial" w:hAnsi="Arial" w:cs="Arial"/>
        </w:rPr>
      </w:pPr>
    </w:p>
    <w:p w14:paraId="0B706B52" w14:textId="77777777" w:rsidR="00DF7768" w:rsidRPr="001718CF" w:rsidRDefault="00DF7768">
      <w:pPr>
        <w:rPr>
          <w:rFonts w:ascii="Arial" w:hAnsi="Arial" w:cs="Arial" w:hint="eastAsia"/>
        </w:rPr>
      </w:pPr>
    </w:p>
    <w:p w14:paraId="1F2FDA90" w14:textId="2CD4D395" w:rsidR="00621D68" w:rsidRPr="001718CF" w:rsidRDefault="00621D68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1718CF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A10DA0">
        <w:rPr>
          <w:rFonts w:ascii="Arial" w:hAnsi="Arial" w:cs="Arial"/>
          <w:b/>
          <w:color w:val="000000" w:themeColor="text1"/>
          <w:sz w:val="24"/>
          <w:szCs w:val="24"/>
        </w:rPr>
        <w:t>3</w:t>
      </w:r>
      <w:r w:rsidRPr="001718CF">
        <w:rPr>
          <w:rFonts w:ascii="Arial" w:hAnsi="Arial" w:cs="Arial"/>
          <w:b/>
          <w:color w:val="000000" w:themeColor="text1"/>
          <w:sz w:val="24"/>
          <w:szCs w:val="24"/>
        </w:rPr>
        <w:t>. Antibodies used for CO-IP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21D68" w:rsidRPr="001718CF" w14:paraId="5428642C" w14:textId="77777777" w:rsidTr="006F4A0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A4B978E" w14:textId="77777777" w:rsidR="00621D68" w:rsidRPr="001718CF" w:rsidRDefault="00621D68" w:rsidP="009A496D">
            <w:pPr>
              <w:jc w:val="center"/>
              <w:outlineLvl w:val="0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b/>
                <w:color w:val="000000" w:themeColor="text1"/>
                <w:szCs w:val="21"/>
              </w:rPr>
              <w:t>Nam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1020B69" w14:textId="77777777" w:rsidR="00621D68" w:rsidRPr="001718CF" w:rsidRDefault="00621D68" w:rsidP="009A496D">
            <w:pPr>
              <w:jc w:val="center"/>
              <w:outlineLvl w:val="0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b/>
                <w:color w:val="000000" w:themeColor="text1"/>
                <w:szCs w:val="21"/>
              </w:rPr>
              <w:t>Compan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C997C" w14:textId="77777777" w:rsidR="00621D68" w:rsidRPr="001718CF" w:rsidRDefault="00621D68" w:rsidP="009A496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1718CF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  <w:t>Catalog Numb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8D175" w14:textId="77777777" w:rsidR="00621D68" w:rsidRPr="001718CF" w:rsidRDefault="00621D68" w:rsidP="009A496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1718CF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  <w:t>Concentration</w:t>
            </w:r>
          </w:p>
        </w:tc>
      </w:tr>
      <w:tr w:rsidR="00621D68" w:rsidRPr="001718CF" w14:paraId="4C6F88D5" w14:textId="77777777" w:rsidTr="006F4A0D">
        <w:tc>
          <w:tcPr>
            <w:tcW w:w="2074" w:type="dxa"/>
            <w:tcBorders>
              <w:top w:val="single" w:sz="4" w:space="0" w:color="auto"/>
            </w:tcBorders>
          </w:tcPr>
          <w:p w14:paraId="2C97D0C4" w14:textId="26FEAFA9" w:rsidR="00621D68" w:rsidRPr="001718CF" w:rsidRDefault="00621D68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Jagged-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730AE71" w14:textId="4EEF4F47" w:rsidR="00621D68" w:rsidRPr="001718CF" w:rsidRDefault="00621D68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Invitrogen™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1A10A95" w14:textId="7045AF78" w:rsidR="00621D68" w:rsidRPr="001718CF" w:rsidRDefault="00621D68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Pr="001718CF">
              <w:rPr>
                <w:rFonts w:ascii="Arial" w:hAnsi="Arial" w:cs="Arial"/>
                <w:szCs w:val="21"/>
              </w:rPr>
              <w:t>J.841.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A1FAE54" w14:textId="18C1C685" w:rsidR="00621D68" w:rsidRPr="001718CF" w:rsidRDefault="00621D68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50</w:t>
            </w:r>
          </w:p>
        </w:tc>
      </w:tr>
      <w:tr w:rsidR="00621D68" w:rsidRPr="001718CF" w14:paraId="72B580E0" w14:textId="77777777" w:rsidTr="006F4A0D">
        <w:trPr>
          <w:trHeight w:val="924"/>
        </w:trPr>
        <w:tc>
          <w:tcPr>
            <w:tcW w:w="2074" w:type="dxa"/>
          </w:tcPr>
          <w:p w14:paraId="6DE1412F" w14:textId="61C4DCF9" w:rsidR="00621D68" w:rsidRPr="001718CF" w:rsidRDefault="00592029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Jagged-2</w:t>
            </w:r>
          </w:p>
        </w:tc>
        <w:tc>
          <w:tcPr>
            <w:tcW w:w="2074" w:type="dxa"/>
          </w:tcPr>
          <w:p w14:paraId="758E9C83" w14:textId="77777777" w:rsidR="00621D68" w:rsidRPr="001718CF" w:rsidRDefault="00621D68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2074" w:type="dxa"/>
          </w:tcPr>
          <w:p w14:paraId="7B1731EA" w14:textId="46BEF3EE" w:rsidR="00621D68" w:rsidRPr="001718CF" w:rsidRDefault="00621D68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="00592029" w:rsidRPr="001718CF">
              <w:rPr>
                <w:rFonts w:ascii="Arial" w:hAnsi="Arial" w:cs="Arial"/>
                <w:color w:val="000000" w:themeColor="text1"/>
                <w:szCs w:val="21"/>
              </w:rPr>
              <w:t>C23D2</w:t>
            </w:r>
          </w:p>
        </w:tc>
        <w:tc>
          <w:tcPr>
            <w:tcW w:w="2074" w:type="dxa"/>
          </w:tcPr>
          <w:p w14:paraId="43E2E69A" w14:textId="403DC3D0" w:rsidR="00621D68" w:rsidRPr="001718CF" w:rsidRDefault="00621D68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</w:t>
            </w:r>
            <w:r w:rsidR="00592029" w:rsidRPr="001718CF">
              <w:rPr>
                <w:rFonts w:ascii="Arial" w:hAnsi="Arial" w:cs="Arial"/>
                <w:color w:val="000000" w:themeColor="text1"/>
                <w:szCs w:val="21"/>
              </w:rPr>
              <w:t>50</w:t>
            </w:r>
          </w:p>
        </w:tc>
      </w:tr>
      <w:tr w:rsidR="00621D68" w:rsidRPr="001718CF" w14:paraId="43AD4FDF" w14:textId="77777777" w:rsidTr="006F4A0D">
        <w:tc>
          <w:tcPr>
            <w:tcW w:w="2074" w:type="dxa"/>
          </w:tcPr>
          <w:p w14:paraId="381E16E6" w14:textId="23D01BDF" w:rsidR="00621D68" w:rsidRPr="001718CF" w:rsidRDefault="00592029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Notch-1</w:t>
            </w:r>
          </w:p>
        </w:tc>
        <w:tc>
          <w:tcPr>
            <w:tcW w:w="2074" w:type="dxa"/>
          </w:tcPr>
          <w:p w14:paraId="75614367" w14:textId="652FFB9D" w:rsidR="00621D68" w:rsidRPr="001718CF" w:rsidRDefault="00592029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2074" w:type="dxa"/>
          </w:tcPr>
          <w:p w14:paraId="2F63BC0F" w14:textId="5A14F2CF" w:rsidR="00621D68" w:rsidRPr="001718CF" w:rsidRDefault="00621D68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="00592029" w:rsidRPr="001718CF">
              <w:rPr>
                <w:rFonts w:ascii="Arial" w:hAnsi="Arial" w:cs="Arial"/>
                <w:color w:val="000000" w:themeColor="text1"/>
                <w:szCs w:val="21"/>
              </w:rPr>
              <w:t>D1E11</w:t>
            </w:r>
          </w:p>
        </w:tc>
        <w:tc>
          <w:tcPr>
            <w:tcW w:w="2074" w:type="dxa"/>
          </w:tcPr>
          <w:p w14:paraId="203245D2" w14:textId="3295D6D8" w:rsidR="00621D68" w:rsidRPr="001718CF" w:rsidRDefault="00621D68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</w:t>
            </w:r>
            <w:r w:rsidR="001A3C92" w:rsidRPr="001718CF">
              <w:rPr>
                <w:rFonts w:ascii="Arial" w:hAnsi="Arial" w:cs="Arial"/>
                <w:color w:val="000000" w:themeColor="text1"/>
                <w:szCs w:val="21"/>
              </w:rPr>
              <w:t>50</w:t>
            </w:r>
          </w:p>
        </w:tc>
      </w:tr>
      <w:tr w:rsidR="00621D68" w:rsidRPr="001718CF" w14:paraId="6C71CB99" w14:textId="77777777" w:rsidTr="006F4A0D">
        <w:tc>
          <w:tcPr>
            <w:tcW w:w="2074" w:type="dxa"/>
          </w:tcPr>
          <w:p w14:paraId="6ADDFBE5" w14:textId="6E5761CF" w:rsidR="00621D68" w:rsidRPr="001718CF" w:rsidRDefault="00592029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Notch-2</w:t>
            </w:r>
          </w:p>
        </w:tc>
        <w:tc>
          <w:tcPr>
            <w:tcW w:w="2074" w:type="dxa"/>
          </w:tcPr>
          <w:p w14:paraId="611570E2" w14:textId="02620728" w:rsidR="00621D68" w:rsidRPr="001718CF" w:rsidRDefault="00592029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2074" w:type="dxa"/>
          </w:tcPr>
          <w:p w14:paraId="0E986F23" w14:textId="331B01D4" w:rsidR="00621D68" w:rsidRPr="001718CF" w:rsidRDefault="00621D68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="00592029" w:rsidRPr="001718CF">
              <w:rPr>
                <w:rFonts w:ascii="Arial" w:hAnsi="Arial" w:cs="Arial"/>
                <w:color w:val="000000" w:themeColor="text1"/>
                <w:szCs w:val="21"/>
              </w:rPr>
              <w:t>D76A6</w:t>
            </w:r>
          </w:p>
        </w:tc>
        <w:tc>
          <w:tcPr>
            <w:tcW w:w="2074" w:type="dxa"/>
          </w:tcPr>
          <w:p w14:paraId="08EC4DD0" w14:textId="1BC8E6FA" w:rsidR="00621D68" w:rsidRPr="001718CF" w:rsidRDefault="00621D68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</w:t>
            </w:r>
            <w:r w:rsidR="001A3C92" w:rsidRPr="001718CF">
              <w:rPr>
                <w:rFonts w:ascii="Arial" w:hAnsi="Arial" w:cs="Arial"/>
                <w:color w:val="000000" w:themeColor="text1"/>
                <w:szCs w:val="21"/>
              </w:rPr>
              <w:t>50</w:t>
            </w:r>
          </w:p>
        </w:tc>
      </w:tr>
      <w:tr w:rsidR="00621D68" w:rsidRPr="001718CF" w14:paraId="4BE4EBCB" w14:textId="77777777" w:rsidTr="006F4A0D">
        <w:tc>
          <w:tcPr>
            <w:tcW w:w="2074" w:type="dxa"/>
          </w:tcPr>
          <w:p w14:paraId="649C9EC5" w14:textId="4C5ACC3F" w:rsidR="00621D68" w:rsidRPr="001718CF" w:rsidRDefault="00621D68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N</w:t>
            </w:r>
            <w:r w:rsidR="00592029" w:rsidRPr="001718CF">
              <w:rPr>
                <w:rFonts w:ascii="Arial" w:hAnsi="Arial" w:cs="Arial"/>
                <w:color w:val="000000" w:themeColor="text1"/>
                <w:szCs w:val="21"/>
              </w:rPr>
              <w:t>otch-3</w:t>
            </w:r>
          </w:p>
        </w:tc>
        <w:tc>
          <w:tcPr>
            <w:tcW w:w="2074" w:type="dxa"/>
          </w:tcPr>
          <w:p w14:paraId="6783E4E0" w14:textId="3080F137" w:rsidR="00621D68" w:rsidRPr="001718CF" w:rsidRDefault="00592029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1718CF">
              <w:rPr>
                <w:rFonts w:ascii="Arial" w:hAnsi="Arial" w:cs="Arial"/>
                <w:color w:val="000000" w:themeColor="text1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49F04223" w14:textId="057A4289" w:rsidR="00621D68" w:rsidRPr="001718CF" w:rsidRDefault="00621D68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="00592029" w:rsidRPr="001718CF">
              <w:rPr>
                <w:rFonts w:ascii="Arial" w:hAnsi="Arial" w:cs="Arial"/>
                <w:color w:val="000000" w:themeColor="text1"/>
                <w:szCs w:val="21"/>
              </w:rPr>
              <w:t>551141-AP</w:t>
            </w:r>
          </w:p>
        </w:tc>
        <w:tc>
          <w:tcPr>
            <w:tcW w:w="2074" w:type="dxa"/>
          </w:tcPr>
          <w:p w14:paraId="21260D9C" w14:textId="2A90378A" w:rsidR="00621D68" w:rsidRPr="001718CF" w:rsidRDefault="00621D68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</w:t>
            </w:r>
            <w:r w:rsidR="001A3C92" w:rsidRPr="001718CF">
              <w:rPr>
                <w:rFonts w:ascii="Arial" w:hAnsi="Arial" w:cs="Arial"/>
                <w:color w:val="000000" w:themeColor="text1"/>
                <w:szCs w:val="21"/>
              </w:rPr>
              <w:t>50</w:t>
            </w:r>
          </w:p>
        </w:tc>
      </w:tr>
      <w:tr w:rsidR="00621D68" w:rsidRPr="001718CF" w14:paraId="680AADEB" w14:textId="77777777" w:rsidTr="006F4A0D">
        <w:tc>
          <w:tcPr>
            <w:tcW w:w="2074" w:type="dxa"/>
          </w:tcPr>
          <w:p w14:paraId="2836A796" w14:textId="1962E12A" w:rsidR="00621D68" w:rsidRPr="001718CF" w:rsidRDefault="00592029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Notch-4</w:t>
            </w:r>
          </w:p>
        </w:tc>
        <w:tc>
          <w:tcPr>
            <w:tcW w:w="2074" w:type="dxa"/>
          </w:tcPr>
          <w:p w14:paraId="53C7DAFD" w14:textId="4C34B6EF" w:rsidR="00621D68" w:rsidRPr="001718CF" w:rsidRDefault="00592029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</w:tcPr>
          <w:p w14:paraId="35291046" w14:textId="3A822D9D" w:rsidR="00621D68" w:rsidRPr="001718CF" w:rsidRDefault="00621D68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="00592029" w:rsidRPr="001718CF">
              <w:rPr>
                <w:rFonts w:ascii="Arial" w:hAnsi="Arial" w:cs="Arial"/>
                <w:color w:val="000000" w:themeColor="text1"/>
                <w:szCs w:val="21"/>
              </w:rPr>
              <w:t>ab184742</w:t>
            </w:r>
          </w:p>
        </w:tc>
        <w:tc>
          <w:tcPr>
            <w:tcW w:w="2074" w:type="dxa"/>
          </w:tcPr>
          <w:p w14:paraId="03622AA5" w14:textId="38D4E325" w:rsidR="00621D68" w:rsidRPr="001718CF" w:rsidRDefault="00621D68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</w:t>
            </w:r>
            <w:r w:rsidR="001A3C92" w:rsidRPr="001718CF">
              <w:rPr>
                <w:rFonts w:ascii="Arial" w:hAnsi="Arial" w:cs="Arial"/>
                <w:color w:val="000000" w:themeColor="text1"/>
                <w:szCs w:val="21"/>
              </w:rPr>
              <w:t>50</w:t>
            </w:r>
          </w:p>
        </w:tc>
      </w:tr>
    </w:tbl>
    <w:p w14:paraId="55495B97" w14:textId="42DFF154" w:rsidR="00621D68" w:rsidRPr="001718CF" w:rsidRDefault="00621D68">
      <w:pPr>
        <w:rPr>
          <w:rFonts w:ascii="Arial" w:hAnsi="Arial" w:cs="Arial"/>
        </w:rPr>
      </w:pPr>
    </w:p>
    <w:p w14:paraId="2439FAF5" w14:textId="72D1DF56" w:rsidR="0051095A" w:rsidRDefault="0051095A">
      <w:pPr>
        <w:rPr>
          <w:rFonts w:ascii="Arial" w:hAnsi="Arial" w:cs="Arial"/>
        </w:rPr>
      </w:pPr>
    </w:p>
    <w:p w14:paraId="7871C912" w14:textId="403BA7DB" w:rsidR="00DF7768" w:rsidRDefault="00DF7768">
      <w:pPr>
        <w:rPr>
          <w:rFonts w:ascii="Arial" w:hAnsi="Arial" w:cs="Arial"/>
        </w:rPr>
      </w:pPr>
    </w:p>
    <w:p w14:paraId="4BA36130" w14:textId="55D4461A" w:rsidR="00DF7768" w:rsidRDefault="00DF7768">
      <w:pPr>
        <w:rPr>
          <w:rFonts w:ascii="Arial" w:hAnsi="Arial" w:cs="Arial"/>
        </w:rPr>
      </w:pPr>
    </w:p>
    <w:p w14:paraId="4B924137" w14:textId="77777777" w:rsidR="00DF7768" w:rsidRPr="001718CF" w:rsidRDefault="00DF7768">
      <w:pPr>
        <w:rPr>
          <w:rFonts w:ascii="Arial" w:hAnsi="Arial" w:cs="Arial" w:hint="eastAsia"/>
        </w:rPr>
      </w:pPr>
    </w:p>
    <w:p w14:paraId="05B53FE5" w14:textId="6BA56C83" w:rsidR="0051095A" w:rsidRPr="001718CF" w:rsidRDefault="0051095A" w:rsidP="0051095A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1718CF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Table </w:t>
      </w:r>
      <w:r w:rsidR="00A10DA0">
        <w:rPr>
          <w:rFonts w:ascii="Arial" w:hAnsi="Arial" w:cs="Arial"/>
          <w:b/>
          <w:color w:val="000000" w:themeColor="text1"/>
          <w:sz w:val="24"/>
          <w:szCs w:val="24"/>
        </w:rPr>
        <w:t>4</w:t>
      </w:r>
      <w:r w:rsidRPr="001718CF">
        <w:rPr>
          <w:rFonts w:ascii="Arial" w:hAnsi="Arial" w:cs="Arial"/>
          <w:b/>
          <w:color w:val="000000" w:themeColor="text1"/>
          <w:sz w:val="24"/>
          <w:szCs w:val="24"/>
        </w:rPr>
        <w:t>. Antibodies used for Immunofluorescence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1095A" w:rsidRPr="001718CF" w14:paraId="324E2920" w14:textId="77777777" w:rsidTr="006F4A0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560D730" w14:textId="77777777" w:rsidR="0051095A" w:rsidRPr="001718CF" w:rsidRDefault="0051095A" w:rsidP="009A496D">
            <w:pPr>
              <w:jc w:val="center"/>
              <w:outlineLvl w:val="0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b/>
                <w:color w:val="000000" w:themeColor="text1"/>
                <w:szCs w:val="21"/>
              </w:rPr>
              <w:t>Nam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F2BF93F" w14:textId="77777777" w:rsidR="0051095A" w:rsidRPr="001718CF" w:rsidRDefault="0051095A" w:rsidP="009A496D">
            <w:pPr>
              <w:jc w:val="center"/>
              <w:outlineLvl w:val="0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b/>
                <w:color w:val="000000" w:themeColor="text1"/>
                <w:szCs w:val="21"/>
              </w:rPr>
              <w:t>Compan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5B131" w14:textId="77777777" w:rsidR="0051095A" w:rsidRPr="001718CF" w:rsidRDefault="0051095A" w:rsidP="009A496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1718CF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  <w:t>Catalog Numb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B6D56" w14:textId="77777777" w:rsidR="0051095A" w:rsidRPr="001718CF" w:rsidRDefault="0051095A" w:rsidP="009A496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</w:pPr>
            <w:r w:rsidRPr="001718CF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Cs w:val="21"/>
              </w:rPr>
              <w:t>Concentration</w:t>
            </w:r>
          </w:p>
        </w:tc>
      </w:tr>
      <w:tr w:rsidR="0051095A" w:rsidRPr="001718CF" w14:paraId="0CF8AC7A" w14:textId="77777777" w:rsidTr="006F4A0D">
        <w:tc>
          <w:tcPr>
            <w:tcW w:w="2074" w:type="dxa"/>
            <w:tcBorders>
              <w:top w:val="single" w:sz="4" w:space="0" w:color="auto"/>
            </w:tcBorders>
          </w:tcPr>
          <w:p w14:paraId="7B8C82E5" w14:textId="5C9C606A" w:rsidR="0051095A" w:rsidRPr="001718CF" w:rsidRDefault="0051095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GFAP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88675F7" w14:textId="65F0E47B" w:rsidR="0051095A" w:rsidRPr="001718CF" w:rsidRDefault="001A3C9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Sigma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968586D" w14:textId="01B892CC" w:rsidR="0051095A" w:rsidRPr="001718CF" w:rsidRDefault="0051095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="001A3C92" w:rsidRPr="001718CF">
              <w:rPr>
                <w:rFonts w:ascii="Arial" w:hAnsi="Arial" w:cs="Arial"/>
                <w:color w:val="000000" w:themeColor="text1"/>
                <w:szCs w:val="21"/>
              </w:rPr>
              <w:t>SAB250046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3152350" w14:textId="2C8C4E95" w:rsidR="0051095A" w:rsidRPr="001718CF" w:rsidRDefault="0051095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</w:t>
            </w:r>
            <w:r w:rsidR="001A3C92" w:rsidRPr="001718CF">
              <w:rPr>
                <w:rFonts w:ascii="Arial" w:hAnsi="Arial" w:cs="Arial"/>
                <w:color w:val="000000" w:themeColor="text1"/>
                <w:szCs w:val="21"/>
              </w:rPr>
              <w:t>100</w:t>
            </w:r>
          </w:p>
        </w:tc>
      </w:tr>
      <w:tr w:rsidR="0051095A" w:rsidRPr="001718CF" w14:paraId="6B4A710E" w14:textId="77777777" w:rsidTr="001A3C92">
        <w:trPr>
          <w:trHeight w:val="219"/>
        </w:trPr>
        <w:tc>
          <w:tcPr>
            <w:tcW w:w="2074" w:type="dxa"/>
          </w:tcPr>
          <w:p w14:paraId="3AFD73E7" w14:textId="4A4A929C" w:rsidR="0051095A" w:rsidRPr="001718CF" w:rsidRDefault="0051095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MAP-2</w:t>
            </w:r>
          </w:p>
        </w:tc>
        <w:tc>
          <w:tcPr>
            <w:tcW w:w="2074" w:type="dxa"/>
          </w:tcPr>
          <w:p w14:paraId="28542582" w14:textId="6CAFE4F3" w:rsidR="0051095A" w:rsidRPr="001718CF" w:rsidRDefault="001A3C9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1718CF">
              <w:rPr>
                <w:rFonts w:ascii="Arial" w:hAnsi="Arial" w:cs="Arial"/>
                <w:color w:val="000000" w:themeColor="text1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3F2FB5BB" w14:textId="25D7D9E2" w:rsidR="0051095A" w:rsidRPr="001718CF" w:rsidRDefault="0051095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="001A3C92" w:rsidRPr="001718CF">
              <w:rPr>
                <w:rFonts w:ascii="Arial" w:hAnsi="Arial" w:cs="Arial"/>
                <w:color w:val="000000" w:themeColor="text1"/>
                <w:szCs w:val="21"/>
              </w:rPr>
              <w:t>67015-1-Ig</w:t>
            </w:r>
          </w:p>
        </w:tc>
        <w:tc>
          <w:tcPr>
            <w:tcW w:w="2074" w:type="dxa"/>
          </w:tcPr>
          <w:p w14:paraId="245BA80B" w14:textId="36723B9F" w:rsidR="0051095A" w:rsidRPr="001718CF" w:rsidRDefault="0051095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</w:t>
            </w:r>
            <w:r w:rsidR="001A3C92" w:rsidRPr="001718CF">
              <w:rPr>
                <w:rFonts w:ascii="Arial" w:hAnsi="Arial" w:cs="Arial"/>
                <w:color w:val="000000" w:themeColor="text1"/>
                <w:szCs w:val="21"/>
              </w:rPr>
              <w:t>10</w:t>
            </w:r>
            <w:r w:rsidRPr="001718CF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</w:tr>
      <w:tr w:rsidR="0051095A" w:rsidRPr="001718CF" w14:paraId="23BA0AF9" w14:textId="77777777" w:rsidTr="006F4A0D">
        <w:tc>
          <w:tcPr>
            <w:tcW w:w="2074" w:type="dxa"/>
          </w:tcPr>
          <w:p w14:paraId="21E015BB" w14:textId="1A4FB816" w:rsidR="0051095A" w:rsidRPr="001718CF" w:rsidRDefault="0051095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Thbs-2</w:t>
            </w:r>
          </w:p>
        </w:tc>
        <w:tc>
          <w:tcPr>
            <w:tcW w:w="2074" w:type="dxa"/>
          </w:tcPr>
          <w:p w14:paraId="2CAE7349" w14:textId="49B6E09C" w:rsidR="0051095A" w:rsidRPr="001718CF" w:rsidRDefault="001A3C9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</w:tcPr>
          <w:p w14:paraId="3B8994E1" w14:textId="0C81BB88" w:rsidR="0051095A" w:rsidRPr="001718CF" w:rsidRDefault="0051095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="001A3C92" w:rsidRPr="001718CF">
              <w:rPr>
                <w:rFonts w:ascii="Arial" w:hAnsi="Arial" w:cs="Arial"/>
                <w:color w:val="000000" w:themeColor="text1"/>
                <w:szCs w:val="21"/>
              </w:rPr>
              <w:t>ab</w:t>
            </w:r>
            <w:r w:rsidR="00125F8D" w:rsidRPr="001718CF">
              <w:rPr>
                <w:rFonts w:ascii="Arial" w:hAnsi="Arial" w:cs="Arial"/>
                <w:color w:val="000000" w:themeColor="text1"/>
                <w:szCs w:val="21"/>
              </w:rPr>
              <w:t>84469</w:t>
            </w:r>
          </w:p>
        </w:tc>
        <w:tc>
          <w:tcPr>
            <w:tcW w:w="2074" w:type="dxa"/>
          </w:tcPr>
          <w:p w14:paraId="28216204" w14:textId="57662631" w:rsidR="0051095A" w:rsidRPr="001718CF" w:rsidRDefault="0051095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</w:t>
            </w:r>
          </w:p>
        </w:tc>
      </w:tr>
      <w:tr w:rsidR="0051095A" w:rsidRPr="001718CF" w14:paraId="61F53D56" w14:textId="77777777" w:rsidTr="006F4A0D">
        <w:tc>
          <w:tcPr>
            <w:tcW w:w="2074" w:type="dxa"/>
          </w:tcPr>
          <w:p w14:paraId="3343ABEE" w14:textId="7945D5A8" w:rsidR="0051095A" w:rsidRPr="001718CF" w:rsidRDefault="0051095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PSD-95</w:t>
            </w:r>
          </w:p>
        </w:tc>
        <w:tc>
          <w:tcPr>
            <w:tcW w:w="2074" w:type="dxa"/>
          </w:tcPr>
          <w:p w14:paraId="46278926" w14:textId="77777777" w:rsidR="0051095A" w:rsidRPr="001718CF" w:rsidRDefault="0051095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2074" w:type="dxa"/>
          </w:tcPr>
          <w:p w14:paraId="75C55FC7" w14:textId="7B14C5E8" w:rsidR="0051095A" w:rsidRPr="001718CF" w:rsidRDefault="0051095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="00125F8D" w:rsidRPr="001718CF">
              <w:rPr>
                <w:rFonts w:ascii="Arial" w:hAnsi="Arial" w:cs="Arial"/>
                <w:color w:val="000000" w:themeColor="text1"/>
                <w:szCs w:val="21"/>
              </w:rPr>
              <w:t>34</w:t>
            </w:r>
            <w:r w:rsidR="001B4FD2" w:rsidRPr="001718CF">
              <w:rPr>
                <w:rFonts w:ascii="Arial" w:hAnsi="Arial" w:cs="Arial"/>
                <w:color w:val="000000" w:themeColor="text1"/>
                <w:szCs w:val="21"/>
              </w:rPr>
              <w:t>50</w:t>
            </w:r>
          </w:p>
        </w:tc>
        <w:tc>
          <w:tcPr>
            <w:tcW w:w="2074" w:type="dxa"/>
          </w:tcPr>
          <w:p w14:paraId="2FF8417E" w14:textId="04D40111" w:rsidR="0051095A" w:rsidRPr="001718CF" w:rsidRDefault="0051095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</w:t>
            </w:r>
          </w:p>
        </w:tc>
      </w:tr>
      <w:tr w:rsidR="0051095A" w:rsidRPr="001718CF" w14:paraId="60E12868" w14:textId="77777777" w:rsidTr="006F4A0D">
        <w:tc>
          <w:tcPr>
            <w:tcW w:w="2074" w:type="dxa"/>
          </w:tcPr>
          <w:p w14:paraId="183EFFC9" w14:textId="749C246A" w:rsidR="0051095A" w:rsidRPr="001718CF" w:rsidRDefault="001A3C9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1718CF">
              <w:rPr>
                <w:rFonts w:ascii="Arial" w:hAnsi="Arial" w:cs="Arial"/>
                <w:color w:val="000000" w:themeColor="text1"/>
                <w:szCs w:val="21"/>
              </w:rPr>
              <w:t>S</w:t>
            </w:r>
            <w:r w:rsidR="0051095A" w:rsidRPr="001718CF">
              <w:rPr>
                <w:rFonts w:ascii="Arial" w:hAnsi="Arial" w:cs="Arial"/>
                <w:color w:val="000000" w:themeColor="text1"/>
                <w:szCs w:val="21"/>
              </w:rPr>
              <w:t>ynaptotagmin</w:t>
            </w:r>
            <w:proofErr w:type="spellEnd"/>
          </w:p>
        </w:tc>
        <w:tc>
          <w:tcPr>
            <w:tcW w:w="2074" w:type="dxa"/>
          </w:tcPr>
          <w:p w14:paraId="43E778F1" w14:textId="14C2F21D" w:rsidR="00125F8D" w:rsidRPr="001718CF" w:rsidRDefault="00125F8D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</w:tcPr>
          <w:p w14:paraId="221794DD" w14:textId="784E5CEC" w:rsidR="0051095A" w:rsidRPr="001718CF" w:rsidRDefault="0051095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="00125F8D" w:rsidRPr="001718CF">
              <w:rPr>
                <w:rFonts w:ascii="Arial" w:hAnsi="Arial" w:cs="Arial"/>
                <w:color w:val="000000" w:themeColor="text1"/>
                <w:szCs w:val="21"/>
              </w:rPr>
              <w:t>ab13259</w:t>
            </w:r>
          </w:p>
        </w:tc>
        <w:tc>
          <w:tcPr>
            <w:tcW w:w="2074" w:type="dxa"/>
          </w:tcPr>
          <w:p w14:paraId="7DB6978E" w14:textId="30DF4DA8" w:rsidR="0051095A" w:rsidRPr="001718CF" w:rsidRDefault="0051095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</w:t>
            </w:r>
          </w:p>
        </w:tc>
      </w:tr>
      <w:tr w:rsidR="0051095A" w:rsidRPr="001718CF" w14:paraId="735AC22F" w14:textId="77777777" w:rsidTr="006F4A0D">
        <w:tc>
          <w:tcPr>
            <w:tcW w:w="2074" w:type="dxa"/>
          </w:tcPr>
          <w:p w14:paraId="2CD53CE8" w14:textId="6F3DC1F6" w:rsidR="0051095A" w:rsidRPr="001718CF" w:rsidRDefault="0051095A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donkey anti-goat Alexa Fluor® 647</w:t>
            </w:r>
          </w:p>
        </w:tc>
        <w:tc>
          <w:tcPr>
            <w:tcW w:w="2074" w:type="dxa"/>
          </w:tcPr>
          <w:p w14:paraId="0B8E5CC9" w14:textId="20B8CEA4" w:rsidR="0051095A" w:rsidRPr="001718CF" w:rsidRDefault="003D6497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Invitrogen</w:t>
            </w:r>
          </w:p>
        </w:tc>
        <w:tc>
          <w:tcPr>
            <w:tcW w:w="2074" w:type="dxa"/>
          </w:tcPr>
          <w:p w14:paraId="6F8A4FF3" w14:textId="40EE7DD7" w:rsidR="0051095A" w:rsidRPr="001718CF" w:rsidRDefault="001A3C9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A32849</w:t>
            </w:r>
          </w:p>
        </w:tc>
        <w:tc>
          <w:tcPr>
            <w:tcW w:w="2074" w:type="dxa"/>
          </w:tcPr>
          <w:p w14:paraId="282A21AD" w14:textId="656C7105" w:rsidR="0051095A" w:rsidRPr="001718CF" w:rsidRDefault="001A3C92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</w:t>
            </w:r>
          </w:p>
        </w:tc>
      </w:tr>
      <w:tr w:rsidR="00AA3AAE" w:rsidRPr="001718CF" w14:paraId="26C99944" w14:textId="77777777" w:rsidTr="006F4A0D">
        <w:tc>
          <w:tcPr>
            <w:tcW w:w="2074" w:type="dxa"/>
          </w:tcPr>
          <w:p w14:paraId="18232B3B" w14:textId="73D5F717" w:rsidR="00AA3AAE" w:rsidRPr="001718CF" w:rsidRDefault="00AA3AA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donkey anti-mouse Alexa Fluor® 555</w:t>
            </w:r>
          </w:p>
        </w:tc>
        <w:tc>
          <w:tcPr>
            <w:tcW w:w="2074" w:type="dxa"/>
          </w:tcPr>
          <w:p w14:paraId="183E3D2B" w14:textId="7275332D" w:rsidR="00AA3AAE" w:rsidRPr="001718CF" w:rsidRDefault="00AA3AA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Invitrogen</w:t>
            </w:r>
          </w:p>
        </w:tc>
        <w:tc>
          <w:tcPr>
            <w:tcW w:w="2074" w:type="dxa"/>
          </w:tcPr>
          <w:p w14:paraId="26BD6015" w14:textId="15392F13" w:rsidR="00AA3AAE" w:rsidRPr="001718CF" w:rsidRDefault="00AA3AA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A31570</w:t>
            </w:r>
          </w:p>
        </w:tc>
        <w:tc>
          <w:tcPr>
            <w:tcW w:w="2074" w:type="dxa"/>
          </w:tcPr>
          <w:p w14:paraId="4A1BC7B7" w14:textId="4DCFAAC4" w:rsidR="00AA3AAE" w:rsidRPr="001718CF" w:rsidRDefault="00AA3AA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</w:t>
            </w:r>
          </w:p>
        </w:tc>
      </w:tr>
      <w:tr w:rsidR="00AA3AAE" w:rsidRPr="001718CF" w14:paraId="4E9A2F1C" w14:textId="77777777" w:rsidTr="006F4A0D">
        <w:tc>
          <w:tcPr>
            <w:tcW w:w="2074" w:type="dxa"/>
          </w:tcPr>
          <w:p w14:paraId="7BD88B31" w14:textId="1380E8B9" w:rsidR="00AA3AAE" w:rsidRPr="001718CF" w:rsidRDefault="00AA3AA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donkey anti-rabbit Alexa Fluor® 488</w:t>
            </w:r>
          </w:p>
        </w:tc>
        <w:tc>
          <w:tcPr>
            <w:tcW w:w="2074" w:type="dxa"/>
          </w:tcPr>
          <w:p w14:paraId="3D60DC66" w14:textId="3F9FCDB5" w:rsidR="00AA3AAE" w:rsidRPr="001718CF" w:rsidRDefault="00AA3AA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Invitrogen</w:t>
            </w:r>
          </w:p>
        </w:tc>
        <w:tc>
          <w:tcPr>
            <w:tcW w:w="2074" w:type="dxa"/>
          </w:tcPr>
          <w:p w14:paraId="47F409CC" w14:textId="534F66FF" w:rsidR="00AA3AAE" w:rsidRPr="001718CF" w:rsidRDefault="00AA3AA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A21206</w:t>
            </w:r>
          </w:p>
        </w:tc>
        <w:tc>
          <w:tcPr>
            <w:tcW w:w="2074" w:type="dxa"/>
          </w:tcPr>
          <w:p w14:paraId="7828C1A8" w14:textId="753E549F" w:rsidR="00AA3AAE" w:rsidRPr="001718CF" w:rsidRDefault="00AA3AA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</w:t>
            </w:r>
          </w:p>
        </w:tc>
      </w:tr>
      <w:tr w:rsidR="00AA3AAE" w:rsidRPr="001718CF" w14:paraId="1A048DB8" w14:textId="77777777" w:rsidTr="006F4A0D">
        <w:tc>
          <w:tcPr>
            <w:tcW w:w="2074" w:type="dxa"/>
          </w:tcPr>
          <w:p w14:paraId="38A2F8C1" w14:textId="63607A9C" w:rsidR="00AA3AAE" w:rsidRPr="001718CF" w:rsidRDefault="00AA3AA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goat anti-mouse IgG H&amp;L (Alexa Fluor® 594)</w:t>
            </w:r>
          </w:p>
        </w:tc>
        <w:tc>
          <w:tcPr>
            <w:tcW w:w="2074" w:type="dxa"/>
          </w:tcPr>
          <w:p w14:paraId="5F2DC4ED" w14:textId="6385EC20" w:rsidR="00AA3AAE" w:rsidRPr="001718CF" w:rsidRDefault="00AA3AA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</w:tcPr>
          <w:p w14:paraId="79E89681" w14:textId="039FF78F" w:rsidR="00AA3AAE" w:rsidRPr="001718CF" w:rsidRDefault="00AA3AA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Pr="001718CF">
              <w:rPr>
                <w:rFonts w:ascii="Arial" w:hAnsi="Arial" w:cs="Arial"/>
              </w:rPr>
              <w:t xml:space="preserve"> </w:t>
            </w:r>
            <w:r w:rsidRPr="001718CF">
              <w:rPr>
                <w:rFonts w:ascii="Arial" w:hAnsi="Arial" w:cs="Arial"/>
                <w:color w:val="000000" w:themeColor="text1"/>
                <w:szCs w:val="21"/>
              </w:rPr>
              <w:t>ab150120</w:t>
            </w:r>
          </w:p>
        </w:tc>
        <w:tc>
          <w:tcPr>
            <w:tcW w:w="2074" w:type="dxa"/>
          </w:tcPr>
          <w:p w14:paraId="6AE2CDF8" w14:textId="497AF05E" w:rsidR="00AA3AAE" w:rsidRPr="001718CF" w:rsidRDefault="00AA3AA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</w:t>
            </w:r>
          </w:p>
        </w:tc>
      </w:tr>
      <w:tr w:rsidR="00AA3AAE" w:rsidRPr="001718CF" w14:paraId="3B486184" w14:textId="77777777" w:rsidTr="006F4A0D">
        <w:tc>
          <w:tcPr>
            <w:tcW w:w="2074" w:type="dxa"/>
          </w:tcPr>
          <w:p w14:paraId="536F9319" w14:textId="626B0A3B" w:rsidR="00AA3AAE" w:rsidRPr="001718CF" w:rsidRDefault="00AA3AA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goat anti-rabbit IgG H&amp;L (Alexa Fluor® 488)</w:t>
            </w:r>
          </w:p>
        </w:tc>
        <w:tc>
          <w:tcPr>
            <w:tcW w:w="2074" w:type="dxa"/>
          </w:tcPr>
          <w:p w14:paraId="7A6B0251" w14:textId="08A2B33F" w:rsidR="00AA3AAE" w:rsidRPr="001718CF" w:rsidRDefault="00AA3AA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</w:tcPr>
          <w:p w14:paraId="7644CE44" w14:textId="5FB00A40" w:rsidR="00AA3AAE" w:rsidRPr="001718CF" w:rsidRDefault="00AA3AA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# ab150077</w:t>
            </w:r>
          </w:p>
        </w:tc>
        <w:tc>
          <w:tcPr>
            <w:tcW w:w="2074" w:type="dxa"/>
          </w:tcPr>
          <w:p w14:paraId="48A9F5D2" w14:textId="55FB1BE1" w:rsidR="00AA3AAE" w:rsidRPr="001718CF" w:rsidRDefault="00AA3AAE" w:rsidP="00DF7768">
            <w:pPr>
              <w:jc w:val="center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1718CF">
              <w:rPr>
                <w:rFonts w:ascii="Arial" w:hAnsi="Arial" w:cs="Arial"/>
                <w:color w:val="000000" w:themeColor="text1"/>
                <w:szCs w:val="21"/>
              </w:rPr>
              <w:t>1:100</w:t>
            </w:r>
          </w:p>
        </w:tc>
      </w:tr>
    </w:tbl>
    <w:p w14:paraId="38E65F72" w14:textId="77777777" w:rsidR="0051095A" w:rsidRPr="001718CF" w:rsidRDefault="0051095A" w:rsidP="0051095A">
      <w:pPr>
        <w:rPr>
          <w:rFonts w:ascii="Arial" w:hAnsi="Arial" w:cs="Arial"/>
        </w:rPr>
      </w:pPr>
    </w:p>
    <w:p w14:paraId="1C806BD3" w14:textId="77777777" w:rsidR="0051095A" w:rsidRPr="001718CF" w:rsidRDefault="0051095A">
      <w:pPr>
        <w:rPr>
          <w:rFonts w:ascii="Arial" w:hAnsi="Arial" w:cs="Arial"/>
        </w:rPr>
      </w:pPr>
    </w:p>
    <w:sectPr w:rsidR="0051095A" w:rsidRPr="001718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3AF701" w14:textId="77777777" w:rsidR="007566DB" w:rsidRDefault="007566DB" w:rsidP="004020FC">
      <w:r>
        <w:separator/>
      </w:r>
    </w:p>
  </w:endnote>
  <w:endnote w:type="continuationSeparator" w:id="0">
    <w:p w14:paraId="3C2920F6" w14:textId="77777777" w:rsidR="007566DB" w:rsidRDefault="007566DB" w:rsidP="00402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D5BB19" w14:textId="77777777" w:rsidR="007566DB" w:rsidRDefault="007566DB" w:rsidP="004020FC">
      <w:r>
        <w:separator/>
      </w:r>
    </w:p>
  </w:footnote>
  <w:footnote w:type="continuationSeparator" w:id="0">
    <w:p w14:paraId="3333969A" w14:textId="77777777" w:rsidR="007566DB" w:rsidRDefault="007566DB" w:rsidP="00402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BDB"/>
    <w:rsid w:val="00125F8D"/>
    <w:rsid w:val="00154870"/>
    <w:rsid w:val="001718CF"/>
    <w:rsid w:val="001A3C92"/>
    <w:rsid w:val="001B4FD2"/>
    <w:rsid w:val="001D54D7"/>
    <w:rsid w:val="00294221"/>
    <w:rsid w:val="003150EB"/>
    <w:rsid w:val="003274E6"/>
    <w:rsid w:val="003D6497"/>
    <w:rsid w:val="004020FC"/>
    <w:rsid w:val="004B27C0"/>
    <w:rsid w:val="0051095A"/>
    <w:rsid w:val="00592029"/>
    <w:rsid w:val="00621D68"/>
    <w:rsid w:val="006D3142"/>
    <w:rsid w:val="007566DB"/>
    <w:rsid w:val="009A496D"/>
    <w:rsid w:val="00A10DA0"/>
    <w:rsid w:val="00A113D9"/>
    <w:rsid w:val="00A44BDB"/>
    <w:rsid w:val="00AA3AAE"/>
    <w:rsid w:val="00C83EF3"/>
    <w:rsid w:val="00DC541A"/>
    <w:rsid w:val="00DF7768"/>
    <w:rsid w:val="00E26778"/>
    <w:rsid w:val="00F20E6C"/>
    <w:rsid w:val="00F55A09"/>
    <w:rsid w:val="00FF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398CEE"/>
  <w15:chartTrackingRefBased/>
  <w15:docId w15:val="{71461472-DEC5-40A9-80F4-98628F25B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博士正文"/>
    <w:qFormat/>
    <w:rsid w:val="00621D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20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2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20FC"/>
    <w:rPr>
      <w:sz w:val="18"/>
      <w:szCs w:val="18"/>
    </w:rPr>
  </w:style>
  <w:style w:type="table" w:styleId="a7">
    <w:name w:val="Table Grid"/>
    <w:basedOn w:val="a1"/>
    <w:uiPriority w:val="39"/>
    <w:rsid w:val="00402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2677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26778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1718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C47540-6404-4CDF-8378-5CC1FB491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2</TotalTime>
  <Pages>3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enan111@qq.com</dc:creator>
  <cp:keywords/>
  <dc:description/>
  <cp:lastModifiedBy>Wu Jingchuan</cp:lastModifiedBy>
  <cp:revision>16</cp:revision>
  <dcterms:created xsi:type="dcterms:W3CDTF">2020-04-03T07:05:00Z</dcterms:created>
  <dcterms:modified xsi:type="dcterms:W3CDTF">2020-11-19T13:40:00Z</dcterms:modified>
</cp:coreProperties>
</file>